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DC443" w14:textId="5EF7DAD5" w:rsidR="001A6F26" w:rsidRPr="00E31EB5" w:rsidRDefault="00E31EB5" w:rsidP="00E31EB5">
      <w:pPr>
        <w:ind w:left="-630"/>
        <w:rPr>
          <w:rFonts w:ascii="Arial" w:hAnsi="Arial" w:cs="Arial"/>
          <w:b/>
          <w:bCs/>
        </w:rPr>
      </w:pPr>
      <w:r w:rsidRPr="00E31EB5">
        <w:rPr>
          <w:rFonts w:ascii="Arial" w:hAnsi="Arial" w:cs="Arial"/>
          <w:b/>
          <w:bCs/>
        </w:rPr>
        <w:t>S3</w:t>
      </w:r>
      <w:r w:rsidR="00C73DC0">
        <w:rPr>
          <w:rFonts w:ascii="Arial" w:hAnsi="Arial" w:cs="Arial"/>
          <w:b/>
          <w:bCs/>
        </w:rPr>
        <w:t xml:space="preserve"> Table</w:t>
      </w:r>
      <w:r w:rsidRPr="00E31EB5">
        <w:rPr>
          <w:rFonts w:ascii="Arial" w:hAnsi="Arial" w:cs="Arial"/>
          <w:b/>
          <w:bCs/>
        </w:rPr>
        <w:t>. Non-English Abstract Summaries</w:t>
      </w:r>
    </w:p>
    <w:tbl>
      <w:tblPr>
        <w:tblStyle w:val="TableGrid"/>
        <w:tblW w:w="14310" w:type="dxa"/>
        <w:jc w:val="center"/>
        <w:tblLook w:val="04A0" w:firstRow="1" w:lastRow="0" w:firstColumn="1" w:lastColumn="0" w:noHBand="0" w:noVBand="1"/>
      </w:tblPr>
      <w:tblGrid>
        <w:gridCol w:w="1440"/>
        <w:gridCol w:w="3240"/>
        <w:gridCol w:w="2160"/>
        <w:gridCol w:w="7470"/>
      </w:tblGrid>
      <w:tr w:rsidR="00706A5C" w:rsidRPr="00B248E1" w14:paraId="60F9A53F" w14:textId="77777777" w:rsidTr="00E31EB5">
        <w:trPr>
          <w:jc w:val="center"/>
        </w:trPr>
        <w:tc>
          <w:tcPr>
            <w:tcW w:w="1440" w:type="dxa"/>
          </w:tcPr>
          <w:p w14:paraId="604DEF8A" w14:textId="5338FC72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3240" w:type="dxa"/>
          </w:tcPr>
          <w:p w14:paraId="28EB6AC9" w14:textId="4A2722C8" w:rsidR="001A6F26" w:rsidRPr="00B248E1" w:rsidRDefault="00B75A71" w:rsidP="001A6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8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nguage and </w:t>
            </w:r>
            <w:r w:rsidR="001A6F26" w:rsidRPr="00B248E1">
              <w:rPr>
                <w:rFonts w:ascii="Arial" w:hAnsi="Arial" w:cs="Arial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2160" w:type="dxa"/>
          </w:tcPr>
          <w:p w14:paraId="6A6C58D7" w14:textId="305B012E" w:rsidR="001A6F26" w:rsidRPr="00B248E1" w:rsidRDefault="00CE0030" w:rsidP="001A6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8E1">
              <w:rPr>
                <w:rFonts w:ascii="Arial" w:hAnsi="Arial" w:cs="Arial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7470" w:type="dxa"/>
          </w:tcPr>
          <w:p w14:paraId="5999164E" w14:textId="178865DD" w:rsidR="001A6F26" w:rsidRPr="00B248E1" w:rsidRDefault="00CE0030" w:rsidP="001A6F2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48E1">
              <w:rPr>
                <w:rFonts w:ascii="Arial" w:hAnsi="Arial" w:cs="Arial"/>
                <w:b/>
                <w:bCs/>
                <w:sz w:val="20"/>
                <w:szCs w:val="20"/>
              </w:rPr>
              <w:t>Summary of methods and results</w:t>
            </w:r>
          </w:p>
        </w:tc>
      </w:tr>
      <w:tr w:rsidR="00706A5C" w:rsidRPr="00B248E1" w14:paraId="1AF37A5E" w14:textId="77777777" w:rsidTr="00E31EB5">
        <w:trPr>
          <w:jc w:val="center"/>
        </w:trPr>
        <w:tc>
          <w:tcPr>
            <w:tcW w:w="1440" w:type="dxa"/>
          </w:tcPr>
          <w:p w14:paraId="644545D7" w14:textId="1E0786DE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Altomare </w:t>
            </w:r>
            <w:r w:rsidR="00CE0030" w:rsidRPr="00B248E1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B248E1">
              <w:rPr>
                <w:rFonts w:ascii="Arial" w:hAnsi="Arial" w:cs="Arial"/>
                <w:sz w:val="20"/>
                <w:szCs w:val="20"/>
              </w:rPr>
              <w:t>(2016)</w:t>
            </w:r>
          </w:p>
        </w:tc>
        <w:tc>
          <w:tcPr>
            <w:tcW w:w="3240" w:type="dxa"/>
          </w:tcPr>
          <w:p w14:paraId="50952EC8" w14:textId="124F63FC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Italian</w:t>
            </w:r>
            <w:r w:rsidR="00B75A71"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CE0030" w:rsidRPr="00B248E1">
              <w:rPr>
                <w:rFonts w:ascii="Arial" w:hAnsi="Arial" w:cs="Arial"/>
                <w:sz w:val="20"/>
                <w:szCs w:val="20"/>
              </w:rPr>
              <w:t xml:space="preserve">Prescription monitoring methylphenidate and atomoxetine in the treatment of </w:t>
            </w:r>
            <w:proofErr w:type="gramStart"/>
            <w:r w:rsidR="00CE0030" w:rsidRPr="00B248E1">
              <w:rPr>
                <w:rFonts w:ascii="Arial" w:hAnsi="Arial" w:cs="Arial"/>
                <w:sz w:val="20"/>
                <w:szCs w:val="20"/>
              </w:rPr>
              <w:t>Attention Deficit Hyperactivity Disorder</w:t>
            </w:r>
            <w:proofErr w:type="gramEnd"/>
          </w:p>
        </w:tc>
        <w:tc>
          <w:tcPr>
            <w:tcW w:w="2160" w:type="dxa"/>
          </w:tcPr>
          <w:p w14:paraId="06309B28" w14:textId="6FDF05AF" w:rsidR="001A6F26" w:rsidRPr="00B248E1" w:rsidRDefault="00CE0030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Giornale Italiano di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Farmacia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Clinica</w:t>
            </w:r>
          </w:p>
        </w:tc>
        <w:tc>
          <w:tcPr>
            <w:tcW w:w="7470" w:type="dxa"/>
          </w:tcPr>
          <w:p w14:paraId="2099DBD5" w14:textId="77777777" w:rsidR="001A6F26" w:rsidRPr="00B248E1" w:rsidRDefault="00D10239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Secondary analysis of pharmaceutical data to examine appropriateness of ADHD prescriptions. Found that methylphenidate was more commonly prescribed, primarily in children ages 6-11, and ADHD prescriptions decreased during the summer months.</w:t>
            </w:r>
          </w:p>
          <w:p w14:paraId="31B9F50C" w14:textId="77777777" w:rsidR="00D10239" w:rsidRPr="00B248E1" w:rsidRDefault="00D10239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1BD019C" w14:textId="075FAA7B" w:rsidR="00D10239" w:rsidRPr="00B248E1" w:rsidRDefault="00D10239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No mention of anxiety in the abstract.</w:t>
            </w:r>
          </w:p>
        </w:tc>
      </w:tr>
      <w:tr w:rsidR="00706A5C" w:rsidRPr="00B248E1" w14:paraId="6EC9C2AD" w14:textId="77777777" w:rsidTr="00E31EB5">
        <w:trPr>
          <w:jc w:val="center"/>
        </w:trPr>
        <w:tc>
          <w:tcPr>
            <w:tcW w:w="1440" w:type="dxa"/>
          </w:tcPr>
          <w:p w14:paraId="09AA2093" w14:textId="1129CAF0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Chambry</w:t>
            </w:r>
            <w:proofErr w:type="spellEnd"/>
            <w:r w:rsidR="00D10239" w:rsidRPr="00B248E1">
              <w:rPr>
                <w:rFonts w:ascii="Arial" w:hAnsi="Arial" w:cs="Arial"/>
                <w:sz w:val="20"/>
                <w:szCs w:val="20"/>
              </w:rPr>
              <w:t xml:space="preserve"> et al. </w:t>
            </w:r>
            <w:r w:rsidRPr="00B248E1">
              <w:rPr>
                <w:rFonts w:ascii="Arial" w:hAnsi="Arial" w:cs="Arial"/>
                <w:sz w:val="20"/>
                <w:szCs w:val="20"/>
              </w:rPr>
              <w:t>(2011)</w:t>
            </w:r>
          </w:p>
        </w:tc>
        <w:tc>
          <w:tcPr>
            <w:tcW w:w="3240" w:type="dxa"/>
          </w:tcPr>
          <w:p w14:paraId="5EB05243" w14:textId="62BB9172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French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proofErr w:type="gramStart"/>
            <w:r w:rsidR="00D10239" w:rsidRPr="00B248E1">
              <w:rPr>
                <w:rFonts w:ascii="Arial" w:hAnsi="Arial" w:cs="Arial"/>
                <w:sz w:val="20"/>
                <w:szCs w:val="20"/>
              </w:rPr>
              <w:t>Attention deficit disorder</w:t>
            </w:r>
            <w:proofErr w:type="gramEnd"/>
            <w:r w:rsidR="00D10239" w:rsidRPr="00B248E1">
              <w:rPr>
                <w:rFonts w:ascii="Arial" w:hAnsi="Arial" w:cs="Arial"/>
                <w:sz w:val="20"/>
                <w:szCs w:val="20"/>
              </w:rPr>
              <w:t>: multidisciplinary observational study over 1 year</w:t>
            </w:r>
          </w:p>
        </w:tc>
        <w:tc>
          <w:tcPr>
            <w:tcW w:w="2160" w:type="dxa"/>
          </w:tcPr>
          <w:p w14:paraId="2D50AA49" w14:textId="1A240421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L’</w:t>
            </w:r>
            <w:r w:rsidR="00D10239" w:rsidRPr="00B248E1">
              <w:rPr>
                <w:rFonts w:ascii="Arial" w:hAnsi="Arial" w:cs="Arial"/>
                <w:sz w:val="20"/>
                <w:szCs w:val="20"/>
              </w:rPr>
              <w:t>Enc</w:t>
            </w:r>
            <w:r w:rsidRPr="00B248E1">
              <w:rPr>
                <w:rFonts w:ascii="Arial" w:hAnsi="Arial" w:cs="Arial"/>
                <w:sz w:val="20"/>
                <w:szCs w:val="20"/>
              </w:rPr>
              <w:t>é</w:t>
            </w:r>
            <w:r w:rsidR="00D10239" w:rsidRPr="00B248E1">
              <w:rPr>
                <w:rFonts w:ascii="Arial" w:hAnsi="Arial" w:cs="Arial"/>
                <w:sz w:val="20"/>
                <w:szCs w:val="20"/>
              </w:rPr>
              <w:t>phale</w:t>
            </w:r>
            <w:proofErr w:type="spellEnd"/>
          </w:p>
        </w:tc>
        <w:tc>
          <w:tcPr>
            <w:tcW w:w="7470" w:type="dxa"/>
          </w:tcPr>
          <w:p w14:paraId="0AA1731C" w14:textId="7637D704" w:rsidR="001A6F26" w:rsidRPr="00B248E1" w:rsidRDefault="00D10239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36 children with ADHD, with no prior treatment with methylphenidate, were evaluated at study enrollment and one year later. At follow-up, treated children demonstrated improved attention and executive function, but not improvement in anxiety.</w:t>
            </w:r>
          </w:p>
        </w:tc>
      </w:tr>
      <w:tr w:rsidR="00706A5C" w:rsidRPr="00B248E1" w14:paraId="2D1F8941" w14:textId="77777777" w:rsidTr="00E31EB5">
        <w:trPr>
          <w:jc w:val="center"/>
        </w:trPr>
        <w:tc>
          <w:tcPr>
            <w:tcW w:w="1440" w:type="dxa"/>
          </w:tcPr>
          <w:p w14:paraId="4D3E47F4" w14:textId="214E4B88" w:rsidR="001A6F26" w:rsidRPr="00B248E1" w:rsidRDefault="00202495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GarcÍa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GarcÍa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et al. (2008)</w:t>
            </w:r>
          </w:p>
        </w:tc>
        <w:tc>
          <w:tcPr>
            <w:tcW w:w="3240" w:type="dxa"/>
          </w:tcPr>
          <w:p w14:paraId="695B4510" w14:textId="66433A0A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Spanish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202495" w:rsidRPr="00B248E1">
              <w:rPr>
                <w:rFonts w:ascii="Arial" w:hAnsi="Arial" w:cs="Arial"/>
                <w:sz w:val="20"/>
                <w:szCs w:val="20"/>
              </w:rPr>
              <w:t>Attention deficit and hyperactivity disorder, a current problem</w:t>
            </w:r>
          </w:p>
        </w:tc>
        <w:tc>
          <w:tcPr>
            <w:tcW w:w="2160" w:type="dxa"/>
          </w:tcPr>
          <w:p w14:paraId="6D756674" w14:textId="5E04D54B" w:rsidR="001A6F26" w:rsidRPr="00B248E1" w:rsidRDefault="00202495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Anales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PediatrÍa</w:t>
            </w:r>
            <w:proofErr w:type="spellEnd"/>
          </w:p>
        </w:tc>
        <w:tc>
          <w:tcPr>
            <w:tcW w:w="7470" w:type="dxa"/>
          </w:tcPr>
          <w:p w14:paraId="2087FBE9" w14:textId="77777777" w:rsidR="001A6F26" w:rsidRPr="00B248E1" w:rsidRDefault="00202495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Aimed to describe clinical characteristics of children with ADHD at a single center. 83 children aged 3-8 were included. Methylphenidate was associated with positive outcomes.</w:t>
            </w:r>
          </w:p>
          <w:p w14:paraId="413B2C0E" w14:textId="77777777" w:rsidR="00901752" w:rsidRPr="00B248E1" w:rsidRDefault="00901752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BE862B5" w14:textId="1DD38FFA" w:rsidR="00901752" w:rsidRPr="00B248E1" w:rsidRDefault="00901752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No mention of anxiety in the abstract.</w:t>
            </w:r>
          </w:p>
        </w:tc>
      </w:tr>
      <w:tr w:rsidR="00706A5C" w:rsidRPr="00B248E1" w14:paraId="362B27A3" w14:textId="77777777" w:rsidTr="00E31EB5">
        <w:trPr>
          <w:trHeight w:val="87"/>
          <w:jc w:val="center"/>
        </w:trPr>
        <w:tc>
          <w:tcPr>
            <w:tcW w:w="1440" w:type="dxa"/>
          </w:tcPr>
          <w:p w14:paraId="2DE151BD" w14:textId="4379B883" w:rsidR="001A6F26" w:rsidRPr="00B248E1" w:rsidRDefault="0020249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Garcia-Perez et al. (2005)</w:t>
            </w:r>
          </w:p>
        </w:tc>
        <w:tc>
          <w:tcPr>
            <w:tcW w:w="3240" w:type="dxa"/>
          </w:tcPr>
          <w:p w14:paraId="3809924F" w14:textId="79AA60C5" w:rsidR="001A6F26" w:rsidRPr="00B248E1" w:rsidRDefault="00E31EB5" w:rsidP="00E31EB5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Spanish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202495" w:rsidRPr="00B248E1">
              <w:rPr>
                <w:rFonts w:ascii="Arial" w:hAnsi="Arial" w:cs="Arial"/>
                <w:sz w:val="20"/>
                <w:szCs w:val="20"/>
              </w:rPr>
              <w:t>The clinical semiology of attention deficit hyperactivity disorder according to age, and the effectiveness of treatments at different ages</w:t>
            </w:r>
          </w:p>
        </w:tc>
        <w:tc>
          <w:tcPr>
            <w:tcW w:w="2160" w:type="dxa"/>
          </w:tcPr>
          <w:p w14:paraId="623EA196" w14:textId="14FA25F3" w:rsidR="001A6F26" w:rsidRPr="00B248E1" w:rsidRDefault="00202495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Revista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Neurologia</w:t>
            </w:r>
            <w:proofErr w:type="spellEnd"/>
          </w:p>
        </w:tc>
        <w:tc>
          <w:tcPr>
            <w:tcW w:w="7470" w:type="dxa"/>
          </w:tcPr>
          <w:p w14:paraId="2D89DB7E" w14:textId="77777777" w:rsidR="001A6F26" w:rsidRPr="00B248E1" w:rsidRDefault="00202495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Followed 152 children with suspected ADHD over 6 years, evaluating age at diagnosis and medication initiation. Older age at diagnosis and/or medication initiation was associated with improved outcomes. Outcomes</w:t>
            </w:r>
            <w:r w:rsidR="00591D36" w:rsidRPr="00B248E1">
              <w:rPr>
                <w:rFonts w:ascii="Arial" w:hAnsi="Arial" w:cs="Arial"/>
                <w:sz w:val="20"/>
                <w:szCs w:val="20"/>
              </w:rPr>
              <w:t xml:space="preserve"> included school performance and conduct disorders. </w:t>
            </w:r>
          </w:p>
          <w:p w14:paraId="1847FB7C" w14:textId="77777777" w:rsidR="00901752" w:rsidRPr="00B248E1" w:rsidRDefault="00901752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17C9DCDF" w14:textId="27DA4347" w:rsidR="00901752" w:rsidRPr="00B248E1" w:rsidRDefault="00901752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No mention of anxiety in the abstract.</w:t>
            </w:r>
          </w:p>
        </w:tc>
      </w:tr>
      <w:tr w:rsidR="00706A5C" w:rsidRPr="00B248E1" w14:paraId="00450135" w14:textId="77777777" w:rsidTr="00E31EB5">
        <w:trPr>
          <w:jc w:val="center"/>
        </w:trPr>
        <w:tc>
          <w:tcPr>
            <w:tcW w:w="1440" w:type="dxa"/>
          </w:tcPr>
          <w:p w14:paraId="309C5CC7" w14:textId="0D1289EB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Mardomingo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Sanz </w:t>
            </w:r>
            <w:r w:rsidR="00901752" w:rsidRPr="00B248E1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B248E1">
              <w:rPr>
                <w:rFonts w:ascii="Arial" w:hAnsi="Arial" w:cs="Arial"/>
                <w:sz w:val="20"/>
                <w:szCs w:val="20"/>
              </w:rPr>
              <w:t>(2019)</w:t>
            </w:r>
          </w:p>
        </w:tc>
        <w:tc>
          <w:tcPr>
            <w:tcW w:w="3240" w:type="dxa"/>
          </w:tcPr>
          <w:p w14:paraId="799FF97C" w14:textId="541C6C6A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Spanish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901752" w:rsidRPr="00B248E1">
              <w:rPr>
                <w:rFonts w:ascii="Arial" w:hAnsi="Arial" w:cs="Arial"/>
                <w:sz w:val="20"/>
                <w:szCs w:val="20"/>
              </w:rPr>
              <w:t>Assessment of comorbidity and social anxiety in adolescents with attention deficit hyperactivity disorder</w:t>
            </w:r>
          </w:p>
        </w:tc>
        <w:tc>
          <w:tcPr>
            <w:tcW w:w="2160" w:type="dxa"/>
          </w:tcPr>
          <w:p w14:paraId="0932F6EC" w14:textId="38926958" w:rsidR="001A6F26" w:rsidRPr="00B248E1" w:rsidRDefault="00901752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Anales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de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PediatrÍa</w:t>
            </w:r>
            <w:proofErr w:type="spellEnd"/>
          </w:p>
        </w:tc>
        <w:tc>
          <w:tcPr>
            <w:tcW w:w="7470" w:type="dxa"/>
          </w:tcPr>
          <w:p w14:paraId="3AE98AAA" w14:textId="77777777" w:rsidR="001A6F26" w:rsidRPr="00B248E1" w:rsidRDefault="00901752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Cross-sectional, observational study of adolescents aged 12-18 with ADHD. Adolescents with primarily inattentive presentation had higher levels of social anxiety. </w:t>
            </w:r>
          </w:p>
          <w:p w14:paraId="4C33AE26" w14:textId="77777777" w:rsidR="00901752" w:rsidRPr="00B248E1" w:rsidRDefault="00901752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376C5E" w14:textId="5B1E93FF" w:rsidR="00901752" w:rsidRPr="00B248E1" w:rsidRDefault="00901752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Did not compare medicated vs unmedicated.</w:t>
            </w:r>
          </w:p>
        </w:tc>
      </w:tr>
      <w:tr w:rsidR="00706A5C" w:rsidRPr="00B248E1" w14:paraId="7E92E29A" w14:textId="77777777" w:rsidTr="00E31EB5">
        <w:trPr>
          <w:jc w:val="center"/>
        </w:trPr>
        <w:tc>
          <w:tcPr>
            <w:tcW w:w="1440" w:type="dxa"/>
          </w:tcPr>
          <w:p w14:paraId="724C046D" w14:textId="21FA1AEB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Montanes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-Rada </w:t>
            </w:r>
            <w:r w:rsidR="00D9625E" w:rsidRPr="00B248E1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B248E1">
              <w:rPr>
                <w:rFonts w:ascii="Arial" w:hAnsi="Arial" w:cs="Arial"/>
                <w:sz w:val="20"/>
                <w:szCs w:val="20"/>
              </w:rPr>
              <w:t>(2009)</w:t>
            </w:r>
          </w:p>
        </w:tc>
        <w:tc>
          <w:tcPr>
            <w:tcW w:w="3240" w:type="dxa"/>
          </w:tcPr>
          <w:p w14:paraId="6952C6F2" w14:textId="390269DF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French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D9625E" w:rsidRPr="00B248E1">
              <w:rPr>
                <w:rFonts w:ascii="Arial" w:hAnsi="Arial" w:cs="Arial"/>
                <w:sz w:val="20"/>
                <w:szCs w:val="20"/>
              </w:rPr>
              <w:t>Drugs for attention deficit hyperactivity disorder</w:t>
            </w:r>
          </w:p>
        </w:tc>
        <w:tc>
          <w:tcPr>
            <w:tcW w:w="2160" w:type="dxa"/>
          </w:tcPr>
          <w:p w14:paraId="27A71D70" w14:textId="47032AF6" w:rsidR="001A6F26" w:rsidRPr="00B248E1" w:rsidRDefault="00D9625E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Revue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Neurologique</w:t>
            </w:r>
            <w:proofErr w:type="spellEnd"/>
          </w:p>
        </w:tc>
        <w:tc>
          <w:tcPr>
            <w:tcW w:w="7470" w:type="dxa"/>
          </w:tcPr>
          <w:p w14:paraId="1A9CD315" w14:textId="77777777" w:rsidR="001A6F26" w:rsidRPr="00B248E1" w:rsidRDefault="00C37555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Compared immediate- and extended-release methylphenidate and atomoxetine, describing the benefits and drawbacks of each. </w:t>
            </w:r>
          </w:p>
          <w:p w14:paraId="67D280CC" w14:textId="77777777" w:rsidR="00C37555" w:rsidRPr="00B248E1" w:rsidRDefault="00C37555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211E43" w14:textId="2F93F1E3" w:rsidR="00C37555" w:rsidRPr="00B248E1" w:rsidRDefault="00C37555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No mention of anxiety in the abstract.</w:t>
            </w:r>
          </w:p>
        </w:tc>
      </w:tr>
      <w:tr w:rsidR="00706A5C" w:rsidRPr="00B248E1" w14:paraId="23381D2B" w14:textId="77777777" w:rsidTr="00E31EB5">
        <w:trPr>
          <w:jc w:val="center"/>
        </w:trPr>
        <w:tc>
          <w:tcPr>
            <w:tcW w:w="1440" w:type="dxa"/>
          </w:tcPr>
          <w:p w14:paraId="640C2E38" w14:textId="71432893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Salin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-Pascual </w:t>
            </w:r>
            <w:r w:rsidR="00913815" w:rsidRPr="00B248E1">
              <w:rPr>
                <w:rFonts w:ascii="Arial" w:hAnsi="Arial" w:cs="Arial"/>
                <w:sz w:val="20"/>
                <w:szCs w:val="20"/>
              </w:rPr>
              <w:t>et al. (</w:t>
            </w:r>
            <w:r w:rsidRPr="00B248E1">
              <w:rPr>
                <w:rFonts w:ascii="Arial" w:hAnsi="Arial" w:cs="Arial"/>
                <w:sz w:val="20"/>
                <w:szCs w:val="20"/>
              </w:rPr>
              <w:t>2018)</w:t>
            </w:r>
          </w:p>
        </w:tc>
        <w:tc>
          <w:tcPr>
            <w:tcW w:w="3240" w:type="dxa"/>
          </w:tcPr>
          <w:p w14:paraId="42561959" w14:textId="6A2500E8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Spanish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913815" w:rsidRPr="00B248E1">
              <w:rPr>
                <w:rFonts w:ascii="Arial" w:hAnsi="Arial" w:cs="Arial"/>
                <w:sz w:val="20"/>
                <w:szCs w:val="20"/>
              </w:rPr>
              <w:t>Methylphenidate as an aid in patients with social anxiety receiving escitalopram</w:t>
            </w:r>
          </w:p>
        </w:tc>
        <w:tc>
          <w:tcPr>
            <w:tcW w:w="2160" w:type="dxa"/>
          </w:tcPr>
          <w:p w14:paraId="7C174099" w14:textId="1B8EB224" w:rsidR="001A6F26" w:rsidRPr="00B248E1" w:rsidRDefault="00913815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Revista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Mexicana de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Neurociencia</w:t>
            </w:r>
            <w:proofErr w:type="spellEnd"/>
          </w:p>
        </w:tc>
        <w:tc>
          <w:tcPr>
            <w:tcW w:w="7470" w:type="dxa"/>
          </w:tcPr>
          <w:p w14:paraId="04788231" w14:textId="77777777" w:rsidR="001A6F26" w:rsidRPr="00B248E1" w:rsidRDefault="00D42947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Experimental study comparing escitalopram alone vs escitalopram + methylphenidate in 15 patients with social anxiety. Apparent reduction in social anxiety was noted in participants receiving methylphenidate.</w:t>
            </w:r>
          </w:p>
          <w:p w14:paraId="6320CBE5" w14:textId="77777777" w:rsidR="00F24A5E" w:rsidRPr="00B248E1" w:rsidRDefault="00F24A5E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16228C" w14:textId="7C3AFD35" w:rsidR="00F24A5E" w:rsidRPr="00B248E1" w:rsidRDefault="00F24A5E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Age of participants is unclear based on the abstract.</w:t>
            </w:r>
          </w:p>
        </w:tc>
      </w:tr>
      <w:tr w:rsidR="00706A5C" w:rsidRPr="00B248E1" w14:paraId="0567D063" w14:textId="77777777" w:rsidTr="00E31EB5">
        <w:trPr>
          <w:jc w:val="center"/>
        </w:trPr>
        <w:tc>
          <w:tcPr>
            <w:tcW w:w="1440" w:type="dxa"/>
          </w:tcPr>
          <w:p w14:paraId="4E703A4A" w14:textId="3C77C1A6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lastRenderedPageBreak/>
              <w:t>Wiesegger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3EA2" w:rsidRPr="00B248E1">
              <w:rPr>
                <w:rFonts w:ascii="Arial" w:hAnsi="Arial" w:cs="Arial"/>
                <w:sz w:val="20"/>
                <w:szCs w:val="20"/>
              </w:rPr>
              <w:t>et al. (</w:t>
            </w:r>
            <w:r w:rsidRPr="00B248E1">
              <w:rPr>
                <w:rFonts w:ascii="Arial" w:hAnsi="Arial" w:cs="Arial"/>
                <w:sz w:val="20"/>
                <w:szCs w:val="20"/>
              </w:rPr>
              <w:t>2007)</w:t>
            </w:r>
          </w:p>
        </w:tc>
        <w:tc>
          <w:tcPr>
            <w:tcW w:w="3240" w:type="dxa"/>
          </w:tcPr>
          <w:p w14:paraId="4278FC81" w14:textId="284389E6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German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0A4624" w:rsidRPr="00B248E1">
              <w:rPr>
                <w:rFonts w:ascii="Arial" w:hAnsi="Arial" w:cs="Arial"/>
                <w:sz w:val="20"/>
                <w:szCs w:val="20"/>
              </w:rPr>
              <w:t>Pharmacotherapy of attention-</w:t>
            </w:r>
            <w:proofErr w:type="spellStart"/>
            <w:r w:rsidR="000A4624" w:rsidRPr="00B248E1">
              <w:rPr>
                <w:rFonts w:ascii="Arial" w:hAnsi="Arial" w:cs="Arial"/>
                <w:sz w:val="20"/>
                <w:szCs w:val="20"/>
              </w:rPr>
              <w:t>deficity</w:t>
            </w:r>
            <w:proofErr w:type="spellEnd"/>
            <w:r w:rsidR="000A4624" w:rsidRPr="00B248E1">
              <w:rPr>
                <w:rFonts w:ascii="Arial" w:hAnsi="Arial" w:cs="Arial"/>
                <w:sz w:val="20"/>
                <w:szCs w:val="20"/>
              </w:rPr>
              <w:t>/hyperactivity disorder (ADHD) and comorbid disorders</w:t>
            </w:r>
          </w:p>
        </w:tc>
        <w:tc>
          <w:tcPr>
            <w:tcW w:w="2160" w:type="dxa"/>
          </w:tcPr>
          <w:p w14:paraId="367BAF9D" w14:textId="51D85973" w:rsidR="001A6F26" w:rsidRPr="00B248E1" w:rsidRDefault="000A4624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Neuropsychiatrie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: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Klinik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Diagnostik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Therapie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und Rehabilitation: Organ der Gesellschaft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Osterreichischer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Nervenarzte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und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Psychiater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470" w:type="dxa"/>
          </w:tcPr>
          <w:p w14:paraId="107C3F6D" w14:textId="77777777" w:rsidR="001A6F26" w:rsidRPr="00B248E1" w:rsidRDefault="00706A5C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Presents algorithms which can serve as guidelines in selecting appropriate pharmacotherapy for patients with ADHD. Suggests atomoxetine can be used as first-line treatment in patients with comorbid anxiety disorders. </w:t>
            </w:r>
          </w:p>
          <w:p w14:paraId="749D1D0F" w14:textId="77777777" w:rsidR="00706A5C" w:rsidRPr="00B248E1" w:rsidRDefault="00706A5C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0CF034" w14:textId="7EB585BF" w:rsidR="00706A5C" w:rsidRPr="00B248E1" w:rsidRDefault="00706A5C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Type of article and age of participants are unclear based on the abstract.</w:t>
            </w:r>
          </w:p>
        </w:tc>
      </w:tr>
      <w:tr w:rsidR="00706A5C" w:rsidRPr="00B248E1" w14:paraId="26B1A891" w14:textId="77777777" w:rsidTr="00E31EB5">
        <w:trPr>
          <w:jc w:val="center"/>
        </w:trPr>
        <w:tc>
          <w:tcPr>
            <w:tcW w:w="1440" w:type="dxa"/>
          </w:tcPr>
          <w:p w14:paraId="37EA7B72" w14:textId="4E6E28F1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Zavadenko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A5FCD" w:rsidRPr="00B248E1">
              <w:rPr>
                <w:rFonts w:ascii="Arial" w:hAnsi="Arial" w:cs="Arial"/>
                <w:sz w:val="20"/>
                <w:szCs w:val="20"/>
              </w:rPr>
              <w:t xml:space="preserve">&amp; </w:t>
            </w:r>
            <w:proofErr w:type="spellStart"/>
            <w:r w:rsidR="009A5FCD" w:rsidRPr="00B248E1">
              <w:rPr>
                <w:rFonts w:ascii="Arial" w:hAnsi="Arial" w:cs="Arial"/>
                <w:sz w:val="20"/>
                <w:szCs w:val="20"/>
              </w:rPr>
              <w:t>Suvorinova</w:t>
            </w:r>
            <w:proofErr w:type="spellEnd"/>
            <w:r w:rsidR="009A5FCD"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248E1">
              <w:rPr>
                <w:rFonts w:ascii="Arial" w:hAnsi="Arial" w:cs="Arial"/>
                <w:sz w:val="20"/>
                <w:szCs w:val="20"/>
              </w:rPr>
              <w:t>(2007)</w:t>
            </w:r>
          </w:p>
        </w:tc>
        <w:tc>
          <w:tcPr>
            <w:tcW w:w="3240" w:type="dxa"/>
          </w:tcPr>
          <w:p w14:paraId="398E85C1" w14:textId="6329CAB7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Russian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9A5FCD" w:rsidRPr="00B248E1">
              <w:rPr>
                <w:rFonts w:ascii="Arial" w:hAnsi="Arial" w:cs="Arial"/>
                <w:sz w:val="20"/>
                <w:szCs w:val="20"/>
              </w:rPr>
              <w:t>Disorders comorbid to attention deficit hyperactivity syndrome in children</w:t>
            </w:r>
          </w:p>
        </w:tc>
        <w:tc>
          <w:tcPr>
            <w:tcW w:w="2160" w:type="dxa"/>
          </w:tcPr>
          <w:p w14:paraId="2BADFF94" w14:textId="1F75468C" w:rsidR="001A6F26" w:rsidRPr="00B248E1" w:rsidRDefault="009A5FCD" w:rsidP="001A6F2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Zhurnal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Nevrologii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i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Psikhiatrii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Imeni</w:t>
            </w:r>
            <w:proofErr w:type="spellEnd"/>
            <w:r w:rsidRPr="00B248E1">
              <w:rPr>
                <w:rFonts w:ascii="Arial" w:hAnsi="Arial" w:cs="Arial"/>
                <w:sz w:val="20"/>
                <w:szCs w:val="20"/>
              </w:rPr>
              <w:t xml:space="preserve"> S.S. </w:t>
            </w:r>
            <w:proofErr w:type="spellStart"/>
            <w:r w:rsidRPr="00B248E1">
              <w:rPr>
                <w:rFonts w:ascii="Arial" w:hAnsi="Arial" w:cs="Arial"/>
                <w:sz w:val="20"/>
                <w:szCs w:val="20"/>
              </w:rPr>
              <w:t>Korsakova</w:t>
            </w:r>
            <w:proofErr w:type="spellEnd"/>
          </w:p>
        </w:tc>
        <w:tc>
          <w:tcPr>
            <w:tcW w:w="7470" w:type="dxa"/>
          </w:tcPr>
          <w:p w14:paraId="02D507E7" w14:textId="77777777" w:rsidR="00B748B0" w:rsidRPr="00B248E1" w:rsidRDefault="009A5FCD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Described the prevalence of comorbid disorders in 76 children aged 5-11 with ADHD. Cites evidence that atomoxetine is superior to placebo in treating children with ADHD and comorbid disorders. </w:t>
            </w:r>
          </w:p>
          <w:p w14:paraId="3A9776AB" w14:textId="77777777" w:rsidR="00B748B0" w:rsidRPr="00B248E1" w:rsidRDefault="00B748B0" w:rsidP="00CE6C2E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3288A9" w14:textId="28F5329C" w:rsidR="001A6F26" w:rsidRPr="00B248E1" w:rsidRDefault="00B748B0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Did not compare medicated vs unmedicated.</w:t>
            </w:r>
            <w:r w:rsidR="009A5FCD" w:rsidRPr="00B248E1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06A5C" w:rsidRPr="00B248E1" w14:paraId="6028BCFF" w14:textId="77777777" w:rsidTr="00E31EB5">
        <w:trPr>
          <w:jc w:val="center"/>
        </w:trPr>
        <w:tc>
          <w:tcPr>
            <w:tcW w:w="1440" w:type="dxa"/>
          </w:tcPr>
          <w:p w14:paraId="3B329B7D" w14:textId="36DE7E4E" w:rsidR="001A6F26" w:rsidRPr="00B248E1" w:rsidRDefault="001A6F26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 xml:space="preserve">Zhang </w:t>
            </w:r>
            <w:r w:rsidR="00D131A5" w:rsidRPr="00B248E1">
              <w:rPr>
                <w:rFonts w:ascii="Arial" w:hAnsi="Arial" w:cs="Arial"/>
                <w:sz w:val="20"/>
                <w:szCs w:val="20"/>
              </w:rPr>
              <w:t xml:space="preserve">et al. </w:t>
            </w:r>
            <w:r w:rsidRPr="00B248E1">
              <w:rPr>
                <w:rFonts w:ascii="Arial" w:hAnsi="Arial" w:cs="Arial"/>
                <w:sz w:val="20"/>
                <w:szCs w:val="20"/>
              </w:rPr>
              <w:t>(2006)</w:t>
            </w:r>
          </w:p>
        </w:tc>
        <w:tc>
          <w:tcPr>
            <w:tcW w:w="3240" w:type="dxa"/>
          </w:tcPr>
          <w:p w14:paraId="1F83E2D4" w14:textId="1DDB4B07" w:rsidR="001A6F26" w:rsidRPr="00B248E1" w:rsidRDefault="00E31EB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i/>
                <w:iCs/>
                <w:sz w:val="20"/>
                <w:szCs w:val="20"/>
              </w:rPr>
              <w:t>Chinese</w:t>
            </w:r>
            <w:r w:rsidRPr="00B248E1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D131A5" w:rsidRPr="00B248E1">
              <w:rPr>
                <w:rFonts w:ascii="Arial" w:hAnsi="Arial" w:cs="Arial"/>
                <w:sz w:val="20"/>
                <w:szCs w:val="20"/>
              </w:rPr>
              <w:t>Effect of electroencephalogram biofeedback on behavioral problems in children with attention deficit hyperactivity disorder</w:t>
            </w:r>
          </w:p>
        </w:tc>
        <w:tc>
          <w:tcPr>
            <w:tcW w:w="2160" w:type="dxa"/>
          </w:tcPr>
          <w:p w14:paraId="21A19F62" w14:textId="710E4196" w:rsidR="001A6F26" w:rsidRPr="00B248E1" w:rsidRDefault="00D131A5" w:rsidP="001A6F26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Chinese Journal of Clinical Rehabilitation</w:t>
            </w:r>
          </w:p>
        </w:tc>
        <w:tc>
          <w:tcPr>
            <w:tcW w:w="7470" w:type="dxa"/>
          </w:tcPr>
          <w:p w14:paraId="506C2733" w14:textId="7B9DEA3A" w:rsidR="001A6F26" w:rsidRPr="00B248E1" w:rsidRDefault="00D131A5" w:rsidP="00CE6C2E">
            <w:pPr>
              <w:rPr>
                <w:rFonts w:ascii="Arial" w:hAnsi="Arial" w:cs="Arial"/>
                <w:sz w:val="20"/>
                <w:szCs w:val="20"/>
              </w:rPr>
            </w:pPr>
            <w:r w:rsidRPr="00B248E1">
              <w:rPr>
                <w:rFonts w:ascii="Arial" w:hAnsi="Arial" w:cs="Arial"/>
                <w:sz w:val="20"/>
                <w:szCs w:val="20"/>
              </w:rPr>
              <w:t>RCT comparing electroencephalogram (EEG) biofeedback and methylphenidate in 44 children with previously untreated ADHD. Participants were followed for 6 months. EEG biofeedback improved anxiety where methylphenidate did not.</w:t>
            </w:r>
          </w:p>
        </w:tc>
      </w:tr>
    </w:tbl>
    <w:p w14:paraId="3D178941" w14:textId="77777777" w:rsidR="001A6F26" w:rsidRPr="001A6F26" w:rsidRDefault="001A6F26" w:rsidP="001A6F26"/>
    <w:p w14:paraId="3D20EB2B" w14:textId="77777777" w:rsidR="007C64EE" w:rsidRDefault="007C64EE"/>
    <w:sectPr w:rsidR="007C64EE" w:rsidSect="00D102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4EE"/>
    <w:rsid w:val="000A4624"/>
    <w:rsid w:val="001A6F26"/>
    <w:rsid w:val="00202495"/>
    <w:rsid w:val="003E7A50"/>
    <w:rsid w:val="004B3EA2"/>
    <w:rsid w:val="00591D36"/>
    <w:rsid w:val="005D2D19"/>
    <w:rsid w:val="00706A5C"/>
    <w:rsid w:val="00755FCB"/>
    <w:rsid w:val="007C64EE"/>
    <w:rsid w:val="00901752"/>
    <w:rsid w:val="00913815"/>
    <w:rsid w:val="00943EDE"/>
    <w:rsid w:val="00976E85"/>
    <w:rsid w:val="009A5FCD"/>
    <w:rsid w:val="00A63C35"/>
    <w:rsid w:val="00B248E1"/>
    <w:rsid w:val="00B748B0"/>
    <w:rsid w:val="00B75A71"/>
    <w:rsid w:val="00BB5E48"/>
    <w:rsid w:val="00C37555"/>
    <w:rsid w:val="00C73DC0"/>
    <w:rsid w:val="00CE0030"/>
    <w:rsid w:val="00CE6C2E"/>
    <w:rsid w:val="00D10239"/>
    <w:rsid w:val="00D131A5"/>
    <w:rsid w:val="00D42947"/>
    <w:rsid w:val="00D9625E"/>
    <w:rsid w:val="00DE5378"/>
    <w:rsid w:val="00E31EB5"/>
    <w:rsid w:val="00F2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A858C"/>
  <w15:chartTrackingRefBased/>
  <w15:docId w15:val="{7C2FADE4-F0E4-7B41-8A4D-118001CB9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4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4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4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4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4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4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4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4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4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4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4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4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4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4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4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4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4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4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4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64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4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64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4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64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4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64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4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4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4E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C64E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4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A6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257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2417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46677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972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984500723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048333364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934898457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69569452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32459930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7096044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544709517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4056419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78823587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498233001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773238945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73920754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88070235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63576721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442603294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1354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599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2743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39685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3835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509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156128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16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947084221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6711068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252005006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3475979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862133359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7798640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2092502790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8411184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554976470">
          <w:marLeft w:val="0"/>
          <w:marRight w:val="0"/>
          <w:marTop w:val="0"/>
          <w:marBottom w:val="0"/>
          <w:divBdr>
            <w:top w:val="single" w:sz="2" w:space="0" w:color="auto"/>
            <w:left w:val="none" w:sz="0" w:space="0" w:color="auto"/>
            <w:bottom w:val="single" w:sz="2" w:space="0" w:color="auto"/>
            <w:right w:val="single" w:sz="2" w:space="0" w:color="auto"/>
          </w:divBdr>
          <w:divsChild>
            <w:div w:id="1569654045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none" w:sz="0" w:space="0" w:color="auto"/>
                <w:right w:val="single" w:sz="2" w:space="0" w:color="auto"/>
              </w:divBdr>
              <w:divsChild>
                <w:div w:id="1381707351">
                  <w:marLeft w:val="0"/>
                  <w:marRight w:val="0"/>
                  <w:marTop w:val="0"/>
                  <w:marBottom w:val="0"/>
                  <w:divBdr>
                    <w:top w:val="single" w:sz="2" w:space="5" w:color="auto"/>
                    <w:left w:val="single" w:sz="2" w:space="0" w:color="auto"/>
                    <w:bottom w:val="single" w:sz="2" w:space="5" w:color="auto"/>
                    <w:right w:val="single" w:sz="2" w:space="0" w:color="auto"/>
                  </w:divBdr>
                </w:div>
                <w:div w:id="149267338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  <w:div w:id="186332301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1486363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</w:div>
                  </w:divsChild>
                </w:div>
              </w:divsChild>
            </w:div>
          </w:divsChild>
        </w:div>
        <w:div w:id="1374387733">
          <w:marLeft w:val="-15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2</Words>
  <Characters>360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Fletcher</dc:creator>
  <cp:keywords/>
  <dc:description/>
  <cp:lastModifiedBy>Margaret Fletcher</cp:lastModifiedBy>
  <cp:revision>3</cp:revision>
  <dcterms:created xsi:type="dcterms:W3CDTF">2024-12-28T16:04:00Z</dcterms:created>
  <dcterms:modified xsi:type="dcterms:W3CDTF">2024-12-28T16:05:00Z</dcterms:modified>
</cp:coreProperties>
</file>